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64DB4" w14:textId="4A6E2D95" w:rsidR="00F17CCE" w:rsidRPr="00215E91" w:rsidRDefault="005D4CF3" w:rsidP="00F17CCE">
      <w:pPr>
        <w:ind w:left="360" w:hanging="360"/>
        <w:jc w:val="center"/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Supplemental material 1. </w:t>
      </w:r>
      <w:r w:rsidR="00A729A3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Survey questions</w:t>
      </w:r>
      <w:r w:rsidR="00DD27F0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.</w:t>
      </w:r>
    </w:p>
    <w:p w14:paraId="346162A6" w14:textId="77777777" w:rsidR="00F17CCE" w:rsidRPr="00215E91" w:rsidRDefault="00F17CCE" w:rsidP="007A7322">
      <w:pPr>
        <w:ind w:left="360" w:hanging="360"/>
        <w:rPr>
          <w:rFonts w:ascii="Arial" w:hAnsi="Arial" w:cs="Arial"/>
          <w:color w:val="FF0000"/>
          <w:lang w:val="en-US"/>
        </w:rPr>
      </w:pPr>
    </w:p>
    <w:p w14:paraId="56138E96" w14:textId="45B78025" w:rsidR="00A729A3" w:rsidRDefault="007A7322" w:rsidP="00A729A3">
      <w:pPr>
        <w:ind w:left="360" w:hanging="360"/>
        <w:rPr>
          <w:rFonts w:ascii="Arial" w:hAnsi="Arial" w:cs="Arial"/>
          <w:color w:val="FF0000"/>
          <w:lang w:val="en-US"/>
        </w:rPr>
      </w:pPr>
      <w:r w:rsidRPr="00215E91">
        <w:rPr>
          <w:rFonts w:ascii="Arial" w:hAnsi="Arial" w:cs="Arial"/>
          <w:color w:val="FF0000"/>
          <w:lang w:val="en-US"/>
        </w:rPr>
        <w:t xml:space="preserve">* </w:t>
      </w:r>
      <w:r w:rsidR="00F17CCE" w:rsidRPr="00215E91">
        <w:rPr>
          <w:rFonts w:ascii="Arial" w:hAnsi="Arial" w:cs="Arial"/>
          <w:color w:val="FF0000"/>
          <w:lang w:val="en-US"/>
        </w:rPr>
        <w:t>Identify</w:t>
      </w:r>
      <w:r w:rsidRPr="00215E91">
        <w:rPr>
          <w:rFonts w:ascii="Arial" w:hAnsi="Arial" w:cs="Arial"/>
          <w:color w:val="FF0000"/>
          <w:lang w:val="en-US"/>
        </w:rPr>
        <w:t xml:space="preserve"> questions where answers are required</w:t>
      </w:r>
    </w:p>
    <w:p w14:paraId="587B1B10" w14:textId="77777777" w:rsidR="00A729A3" w:rsidRDefault="00A729A3" w:rsidP="00A729A3">
      <w:pPr>
        <w:ind w:left="360" w:hanging="360"/>
        <w:rPr>
          <w:rFonts w:ascii="Arial" w:hAnsi="Arial" w:cs="Arial"/>
          <w:color w:val="FF0000"/>
          <w:lang w:val="en-US"/>
        </w:rPr>
      </w:pPr>
    </w:p>
    <w:p w14:paraId="5FD109ED" w14:textId="77777777" w:rsidR="00A729A3" w:rsidRDefault="00A729A3" w:rsidP="00A729A3">
      <w:pPr>
        <w:ind w:left="360" w:hanging="360"/>
        <w:rPr>
          <w:rFonts w:ascii="Arial" w:hAnsi="Arial" w:cs="Arial"/>
          <w:color w:val="FF0000"/>
          <w:lang w:val="en-US"/>
        </w:rPr>
      </w:pPr>
    </w:p>
    <w:p w14:paraId="703E7862" w14:textId="1F14C4B6" w:rsidR="00A729A3" w:rsidRPr="00A729A3" w:rsidRDefault="00A729A3" w:rsidP="00A729A3">
      <w:pPr>
        <w:ind w:left="360" w:hanging="360"/>
        <w:rPr>
          <w:rFonts w:ascii="Arial" w:hAnsi="Arial" w:cs="Arial"/>
          <w:b/>
          <w:bCs/>
          <w:color w:val="000000" w:themeColor="text1"/>
          <w:lang w:val="en-US"/>
        </w:rPr>
      </w:pPr>
      <w:r w:rsidRPr="00A729A3">
        <w:rPr>
          <w:rFonts w:ascii="Arial" w:hAnsi="Arial" w:cs="Arial"/>
          <w:b/>
          <w:bCs/>
          <w:color w:val="000000" w:themeColor="text1"/>
          <w:lang w:val="en-US"/>
        </w:rPr>
        <w:t>Initial survey (sociodemographic information collected at onboarding)</w:t>
      </w:r>
    </w:p>
    <w:p w14:paraId="2539C6BA" w14:textId="77777777" w:rsidR="007A7322" w:rsidRPr="00A729A3" w:rsidRDefault="007A7322" w:rsidP="007A7322">
      <w:pPr>
        <w:ind w:left="360" w:hanging="360"/>
        <w:rPr>
          <w:rFonts w:ascii="Arial" w:hAnsi="Arial" w:cs="Arial"/>
          <w:sz w:val="22"/>
          <w:szCs w:val="22"/>
          <w:lang w:val="en-US"/>
        </w:rPr>
      </w:pPr>
    </w:p>
    <w:p w14:paraId="2A04D925" w14:textId="142DAAD3" w:rsidR="007A7322" w:rsidRPr="00A729A3" w:rsidRDefault="007A7322" w:rsidP="11177B97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CA"/>
        </w:rPr>
      </w:pPr>
      <w:r w:rsidRPr="00A729A3">
        <w:rPr>
          <w:rFonts w:ascii="Arial" w:hAnsi="Arial" w:cs="Arial"/>
          <w:b/>
          <w:bCs/>
          <w:sz w:val="22"/>
          <w:szCs w:val="22"/>
          <w:lang w:val="en-CA"/>
        </w:rPr>
        <w:t xml:space="preserve">In what language do you want to </w:t>
      </w:r>
      <w:r w:rsidR="0091180F" w:rsidRPr="00A729A3">
        <w:rPr>
          <w:rFonts w:ascii="Arial" w:hAnsi="Arial" w:cs="Arial"/>
          <w:b/>
          <w:bCs/>
          <w:sz w:val="22"/>
          <w:szCs w:val="22"/>
          <w:lang w:val="en-CA"/>
        </w:rPr>
        <w:t>complete the survey</w:t>
      </w:r>
      <w:r w:rsidRPr="00A729A3">
        <w:rPr>
          <w:rFonts w:ascii="Arial" w:hAnsi="Arial" w:cs="Arial"/>
          <w:b/>
          <w:bCs/>
          <w:sz w:val="22"/>
          <w:szCs w:val="22"/>
          <w:lang w:val="en-CA"/>
        </w:rPr>
        <w:t xml:space="preserve"> </w:t>
      </w:r>
      <w:r w:rsidRPr="00A729A3">
        <w:rPr>
          <w:rFonts w:ascii="Arial" w:hAnsi="Arial" w:cs="Arial"/>
          <w:sz w:val="22"/>
          <w:szCs w:val="22"/>
          <w:lang w:val="en-CA"/>
        </w:rPr>
        <w:t>(</w:t>
      </w:r>
      <w:r w:rsidRPr="00A729A3">
        <w:rPr>
          <w:rFonts w:ascii="Arial" w:hAnsi="Arial" w:cs="Arial"/>
          <w:i/>
          <w:iCs/>
          <w:sz w:val="22"/>
          <w:szCs w:val="22"/>
          <w:lang w:val="en-CA"/>
        </w:rPr>
        <w:t>will change the language of the survey automatically</w:t>
      </w:r>
      <w:proofErr w:type="gramStart"/>
      <w:r w:rsidRPr="00A729A3">
        <w:rPr>
          <w:rFonts w:ascii="Arial" w:hAnsi="Arial" w:cs="Arial"/>
          <w:sz w:val="22"/>
          <w:szCs w:val="22"/>
          <w:lang w:val="en-CA"/>
        </w:rPr>
        <w:t>)</w:t>
      </w:r>
      <w:r w:rsidRPr="00A729A3">
        <w:rPr>
          <w:rFonts w:ascii="Arial" w:hAnsi="Arial" w:cs="Arial"/>
          <w:b/>
          <w:bCs/>
          <w:sz w:val="22"/>
          <w:szCs w:val="22"/>
          <w:lang w:val="en-CA"/>
        </w:rPr>
        <w:t>?</w:t>
      </w:r>
      <w:r w:rsidRPr="006167BC">
        <w:rPr>
          <w:rFonts w:ascii="Arial" w:hAnsi="Arial" w:cs="Arial"/>
          <w:b/>
          <w:bCs/>
          <w:color w:val="FF0000"/>
          <w:sz w:val="22"/>
          <w:szCs w:val="22"/>
          <w:lang w:val="en-CA"/>
        </w:rPr>
        <w:t>*</w:t>
      </w:r>
      <w:proofErr w:type="gramEnd"/>
    </w:p>
    <w:p w14:paraId="4FE324A4" w14:textId="14774D6A" w:rsidR="007A7322" w:rsidRPr="00A729A3" w:rsidRDefault="007A7322" w:rsidP="007A732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English</w:t>
      </w:r>
    </w:p>
    <w:p w14:paraId="4D9E4F8B" w14:textId="543102AC" w:rsidR="007A7322" w:rsidRPr="00A729A3" w:rsidRDefault="007A7322" w:rsidP="007A732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Français</w:t>
      </w:r>
    </w:p>
    <w:p w14:paraId="59BBBB9E" w14:textId="77777777" w:rsidR="007A7322" w:rsidRPr="00A729A3" w:rsidRDefault="007A7322" w:rsidP="007A7322">
      <w:pPr>
        <w:rPr>
          <w:rFonts w:ascii="Arial" w:hAnsi="Arial" w:cs="Arial"/>
          <w:sz w:val="22"/>
          <w:szCs w:val="22"/>
          <w:lang w:val="en-US"/>
        </w:rPr>
      </w:pPr>
    </w:p>
    <w:p w14:paraId="67D44302" w14:textId="4A72A911" w:rsidR="0091180F" w:rsidRPr="00B403C8" w:rsidRDefault="0091180F" w:rsidP="0091180F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 xml:space="preserve">What is </w:t>
      </w:r>
      <w:r w:rsidRPr="00B403C8">
        <w:rPr>
          <w:rFonts w:ascii="Arial" w:hAnsi="Arial" w:cs="Arial"/>
          <w:b/>
          <w:bCs/>
          <w:sz w:val="22"/>
          <w:szCs w:val="22"/>
          <w:lang w:val="en-US"/>
        </w:rPr>
        <w:t xml:space="preserve">your </w:t>
      </w:r>
      <w:r w:rsidR="3CBC48D7" w:rsidRPr="00B403C8">
        <w:rPr>
          <w:rFonts w:ascii="Arial" w:hAnsi="Arial" w:cs="Arial"/>
          <w:b/>
          <w:bCs/>
          <w:sz w:val="22"/>
          <w:szCs w:val="22"/>
          <w:lang w:val="en-US"/>
        </w:rPr>
        <w:t>last</w:t>
      </w:r>
      <w:r w:rsidRPr="00B403C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gramStart"/>
      <w:r w:rsidRPr="00B403C8">
        <w:rPr>
          <w:rFonts w:ascii="Arial" w:hAnsi="Arial" w:cs="Arial"/>
          <w:b/>
          <w:bCs/>
          <w:sz w:val="22"/>
          <w:szCs w:val="22"/>
          <w:lang w:val="en-US"/>
        </w:rPr>
        <w:t>name?</w:t>
      </w:r>
      <w:r w:rsidRPr="006167BC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*</w:t>
      </w:r>
      <w:proofErr w:type="gramEnd"/>
      <w:r w:rsidRPr="00B403C8">
        <w:rPr>
          <w:rFonts w:ascii="Arial" w:hAnsi="Arial" w:cs="Arial"/>
          <w:b/>
          <w:bCs/>
          <w:sz w:val="22"/>
          <w:szCs w:val="22"/>
          <w:lang w:val="en-US"/>
        </w:rPr>
        <w:t xml:space="preserve"> _______________</w:t>
      </w:r>
    </w:p>
    <w:p w14:paraId="7E9CFE49" w14:textId="77777777" w:rsidR="0091180F" w:rsidRPr="00B403C8" w:rsidRDefault="0091180F" w:rsidP="0091180F">
      <w:pPr>
        <w:pStyle w:val="Paragraphedeliste"/>
        <w:ind w:left="360"/>
        <w:rPr>
          <w:rFonts w:ascii="Arial" w:hAnsi="Arial" w:cs="Arial"/>
          <w:sz w:val="22"/>
          <w:szCs w:val="22"/>
          <w:lang w:val="en-US"/>
        </w:rPr>
      </w:pPr>
    </w:p>
    <w:p w14:paraId="1BC2AFC1" w14:textId="6D6F4946" w:rsidR="007A7322" w:rsidRPr="00B403C8" w:rsidRDefault="007A7322" w:rsidP="007A7322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b/>
          <w:bCs/>
          <w:sz w:val="22"/>
          <w:szCs w:val="22"/>
          <w:lang w:val="en-US"/>
        </w:rPr>
        <w:t xml:space="preserve">What </w:t>
      </w:r>
      <w:r w:rsidR="00643046" w:rsidRPr="00B403C8">
        <w:rPr>
          <w:rFonts w:ascii="Arial" w:hAnsi="Arial" w:cs="Arial"/>
          <w:b/>
          <w:bCs/>
          <w:sz w:val="22"/>
          <w:szCs w:val="22"/>
          <w:lang w:val="en-US"/>
        </w:rPr>
        <w:t>are</w:t>
      </w:r>
      <w:r w:rsidR="099A02E5" w:rsidRPr="00B403C8">
        <w:rPr>
          <w:rFonts w:ascii="Arial" w:hAnsi="Arial" w:cs="Arial"/>
          <w:b/>
          <w:bCs/>
          <w:sz w:val="22"/>
          <w:szCs w:val="22"/>
          <w:lang w:val="en-US"/>
        </w:rPr>
        <w:t xml:space="preserve"> your </w:t>
      </w:r>
      <w:proofErr w:type="gramStart"/>
      <w:r w:rsidR="099A02E5" w:rsidRPr="00B403C8">
        <w:rPr>
          <w:rFonts w:ascii="Arial" w:hAnsi="Arial" w:cs="Arial"/>
          <w:b/>
          <w:bCs/>
          <w:sz w:val="22"/>
          <w:szCs w:val="22"/>
          <w:lang w:val="en-US"/>
        </w:rPr>
        <w:t>initials</w:t>
      </w:r>
      <w:r w:rsidRPr="00B403C8">
        <w:rPr>
          <w:rFonts w:ascii="Arial" w:hAnsi="Arial" w:cs="Arial"/>
          <w:b/>
          <w:bCs/>
          <w:sz w:val="22"/>
          <w:szCs w:val="22"/>
          <w:lang w:val="en-US"/>
        </w:rPr>
        <w:t>?</w:t>
      </w:r>
      <w:r w:rsidR="00F17CCE" w:rsidRPr="006167BC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*</w:t>
      </w:r>
      <w:proofErr w:type="gramEnd"/>
      <w:r w:rsidRPr="00B403C8">
        <w:rPr>
          <w:rFonts w:ascii="Arial" w:hAnsi="Arial" w:cs="Arial"/>
          <w:b/>
          <w:bCs/>
          <w:sz w:val="22"/>
          <w:szCs w:val="22"/>
          <w:lang w:val="en-US"/>
        </w:rPr>
        <w:t xml:space="preserve"> _______________</w:t>
      </w:r>
    </w:p>
    <w:p w14:paraId="5D66C61E" w14:textId="77777777" w:rsidR="007A7322" w:rsidRPr="00A729A3" w:rsidRDefault="007A7322" w:rsidP="007A7322">
      <w:pPr>
        <w:rPr>
          <w:rFonts w:ascii="Arial" w:hAnsi="Arial" w:cs="Arial"/>
          <w:sz w:val="22"/>
          <w:szCs w:val="22"/>
          <w:lang w:val="en-US"/>
        </w:rPr>
      </w:pPr>
    </w:p>
    <w:p w14:paraId="1DC21E7E" w14:textId="3B3FEA59" w:rsidR="00F17CCE" w:rsidRPr="00A729A3" w:rsidRDefault="00F17CCE" w:rsidP="00F17CCE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>Are you a provider or a patient</w:t>
      </w:r>
      <w:r w:rsidR="00F277C6" w:rsidRPr="00A729A3">
        <w:rPr>
          <w:rFonts w:ascii="Arial" w:hAnsi="Arial" w:cs="Arial"/>
          <w:b/>
          <w:bCs/>
          <w:sz w:val="22"/>
          <w:szCs w:val="22"/>
          <w:lang w:val="en-US"/>
        </w:rPr>
        <w:t>/</w:t>
      </w:r>
      <w:proofErr w:type="gramStart"/>
      <w:r w:rsidR="00F277C6" w:rsidRPr="00A729A3">
        <w:rPr>
          <w:rFonts w:ascii="Arial" w:hAnsi="Arial" w:cs="Arial"/>
          <w:b/>
          <w:bCs/>
          <w:sz w:val="22"/>
          <w:szCs w:val="22"/>
          <w:lang w:val="en-US"/>
        </w:rPr>
        <w:t>caregiver</w:t>
      </w:r>
      <w:r w:rsidRPr="00A729A3">
        <w:rPr>
          <w:rFonts w:ascii="Arial" w:hAnsi="Arial" w:cs="Arial"/>
          <w:b/>
          <w:bCs/>
          <w:sz w:val="22"/>
          <w:szCs w:val="22"/>
          <w:lang w:val="en-US"/>
        </w:rPr>
        <w:t>?</w:t>
      </w:r>
      <w:r w:rsidR="0099719F" w:rsidRPr="006167BC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*</w:t>
      </w:r>
      <w:proofErr w:type="gramEnd"/>
    </w:p>
    <w:p w14:paraId="3B1896E6" w14:textId="6DB48863" w:rsidR="00F17CCE" w:rsidRPr="00A729A3" w:rsidRDefault="0099719F" w:rsidP="00F17CCE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Provider</w:t>
      </w:r>
    </w:p>
    <w:p w14:paraId="58267EE6" w14:textId="7BD9A787" w:rsidR="000839D1" w:rsidRPr="00B403C8" w:rsidRDefault="0099719F" w:rsidP="000839D1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Patient</w:t>
      </w:r>
      <w:r w:rsidR="00F277C6" w:rsidRPr="00A729A3">
        <w:rPr>
          <w:rFonts w:ascii="Arial" w:hAnsi="Arial" w:cs="Arial"/>
          <w:sz w:val="22"/>
          <w:szCs w:val="22"/>
          <w:lang w:val="en-US"/>
        </w:rPr>
        <w:t>/caregiver</w:t>
      </w:r>
    </w:p>
    <w:p w14:paraId="7A3B9BEB" w14:textId="77777777" w:rsidR="00A8296A" w:rsidRPr="00A729A3" w:rsidRDefault="00A8296A" w:rsidP="00A8296A">
      <w:pPr>
        <w:rPr>
          <w:rFonts w:ascii="Arial" w:hAnsi="Arial" w:cs="Arial"/>
          <w:sz w:val="22"/>
          <w:szCs w:val="22"/>
          <w:lang w:val="en-US"/>
        </w:rPr>
      </w:pPr>
    </w:p>
    <w:p w14:paraId="0B71EF73" w14:textId="4E4893C3" w:rsidR="00A8296A" w:rsidRPr="00A729A3" w:rsidRDefault="00A8296A" w:rsidP="00A8296A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 xml:space="preserve">What language do you speak most often at home? </w:t>
      </w:r>
      <w:r w:rsidRPr="00A729A3">
        <w:rPr>
          <w:rFonts w:ascii="Arial" w:hAnsi="Arial" w:cs="Arial"/>
          <w:i/>
          <w:iCs/>
          <w:sz w:val="22"/>
          <w:szCs w:val="22"/>
          <w:lang w:val="en-US"/>
        </w:rPr>
        <w:t>(Indicate more than one language only if they are spoken equally at home)</w:t>
      </w:r>
    </w:p>
    <w:p w14:paraId="23CCE4C1" w14:textId="19B1AA42" w:rsidR="00A8296A" w:rsidRPr="00A729A3" w:rsidRDefault="00A8296A" w:rsidP="00A8296A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English</w:t>
      </w:r>
    </w:p>
    <w:p w14:paraId="067080A1" w14:textId="13002ACC" w:rsidR="00A8296A" w:rsidRPr="00A729A3" w:rsidRDefault="00A8296A" w:rsidP="00A8296A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French</w:t>
      </w:r>
    </w:p>
    <w:p w14:paraId="25036307" w14:textId="382ACF1D" w:rsidR="00A8296A" w:rsidRPr="00A729A3" w:rsidRDefault="00A8296A" w:rsidP="00A8296A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Other</w:t>
      </w:r>
    </w:p>
    <w:p w14:paraId="21307CD4" w14:textId="77777777" w:rsidR="00A8296A" w:rsidRPr="00A729A3" w:rsidRDefault="00A8296A" w:rsidP="00A8296A">
      <w:pPr>
        <w:rPr>
          <w:rFonts w:ascii="Arial" w:hAnsi="Arial" w:cs="Arial"/>
          <w:sz w:val="22"/>
          <w:szCs w:val="22"/>
          <w:lang w:val="en-US"/>
        </w:rPr>
      </w:pPr>
    </w:p>
    <w:p w14:paraId="51ADE659" w14:textId="5828845D" w:rsidR="00A8296A" w:rsidRPr="00A729A3" w:rsidRDefault="00A8296A" w:rsidP="00A8296A">
      <w:pPr>
        <w:ind w:left="1080"/>
        <w:rPr>
          <w:rFonts w:ascii="Courier New" w:hAnsi="Courier New" w:cs="Courier New"/>
          <w:b/>
          <w:bCs/>
          <w:sz w:val="22"/>
          <w:szCs w:val="22"/>
          <w:lang w:val="en-US"/>
        </w:rPr>
      </w:pPr>
      <w:r w:rsidRPr="00A729A3">
        <w:rPr>
          <w:rFonts w:ascii="Courier New" w:hAnsi="Courier New" w:cs="Courier New"/>
          <w:sz w:val="22"/>
          <w:szCs w:val="22"/>
          <w:lang w:val="en-US"/>
        </w:rPr>
        <w:t xml:space="preserve">&lt; If </w:t>
      </w:r>
      <w:r w:rsidRPr="00A729A3">
        <w:rPr>
          <w:rFonts w:ascii="Courier New" w:hAnsi="Courier New" w:cs="Courier New"/>
          <w:b/>
          <w:bCs/>
          <w:sz w:val="22"/>
          <w:szCs w:val="22"/>
          <w:lang w:val="en-US"/>
        </w:rPr>
        <w:t>Other</w:t>
      </w:r>
      <w:r w:rsidRPr="00A729A3">
        <w:rPr>
          <w:rFonts w:ascii="Courier New" w:hAnsi="Courier New" w:cs="Courier New"/>
          <w:sz w:val="22"/>
          <w:szCs w:val="22"/>
          <w:lang w:val="en-US"/>
        </w:rPr>
        <w:t xml:space="preserve"> &gt; </w:t>
      </w:r>
    </w:p>
    <w:p w14:paraId="09D17920" w14:textId="77777777" w:rsidR="00A8296A" w:rsidRPr="00A729A3" w:rsidRDefault="00A8296A" w:rsidP="00A8296A">
      <w:pPr>
        <w:ind w:left="108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418769" w14:textId="21E396A8" w:rsidR="00A8296A" w:rsidRPr="00A729A3" w:rsidRDefault="00A8296A" w:rsidP="00A8296A">
      <w:pPr>
        <w:pStyle w:val="Paragraphedeliste"/>
        <w:numPr>
          <w:ilvl w:val="1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>Please specify: _______________</w:t>
      </w:r>
    </w:p>
    <w:p w14:paraId="3EC30445" w14:textId="77777777" w:rsidR="00A8296A" w:rsidRPr="00A729A3" w:rsidRDefault="00A8296A" w:rsidP="00A8296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87A2E2" w14:textId="24CE60D7" w:rsidR="00A8296A" w:rsidRPr="00A729A3" w:rsidRDefault="00A8296A" w:rsidP="00A8296A">
      <w:pPr>
        <w:pStyle w:val="Paragraphedeliste"/>
        <w:numPr>
          <w:ilvl w:val="1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>In what official language of Canada are you most comfortable receiving your healthcare services?</w:t>
      </w:r>
    </w:p>
    <w:p w14:paraId="1805E810" w14:textId="4C39CB50" w:rsidR="00A8296A" w:rsidRPr="00A729A3" w:rsidRDefault="00A8296A" w:rsidP="00A8296A">
      <w:pPr>
        <w:pStyle w:val="Paragraphedeliste"/>
        <w:numPr>
          <w:ilvl w:val="1"/>
          <w:numId w:val="5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English</w:t>
      </w:r>
    </w:p>
    <w:p w14:paraId="55728112" w14:textId="19DBFB30" w:rsidR="00A8296A" w:rsidRPr="00A729A3" w:rsidRDefault="00A8296A" w:rsidP="00A8296A">
      <w:pPr>
        <w:pStyle w:val="Paragraphedeliste"/>
        <w:numPr>
          <w:ilvl w:val="1"/>
          <w:numId w:val="5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French</w:t>
      </w:r>
    </w:p>
    <w:p w14:paraId="0C6D5E60" w14:textId="77777777" w:rsidR="00A8296A" w:rsidRPr="00A729A3" w:rsidRDefault="00A8296A" w:rsidP="00A8296A">
      <w:pPr>
        <w:rPr>
          <w:rFonts w:ascii="Arial" w:hAnsi="Arial" w:cs="Arial"/>
          <w:sz w:val="22"/>
          <w:szCs w:val="22"/>
          <w:lang w:val="en-US"/>
        </w:rPr>
      </w:pPr>
    </w:p>
    <w:p w14:paraId="477F5E2B" w14:textId="42BD3D0E" w:rsidR="00A8296A" w:rsidRPr="00A729A3" w:rsidRDefault="00A8296A" w:rsidP="00A8296A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>People in Canada come from many racial or cultural groups. You may belong to more than one group on the following list. Please select all that apply:</w:t>
      </w:r>
    </w:p>
    <w:p w14:paraId="514C77D8" w14:textId="69EDCE9F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Middle Eastern or North African (Lebanese, Algerian, Iraqi, Syrian, etc.) </w:t>
      </w:r>
    </w:p>
    <w:p w14:paraId="7D9E6BD0" w14:textId="631CA70A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Black (African Canadian, Caribbean, African origin, etc.) </w:t>
      </w:r>
    </w:p>
    <w:p w14:paraId="419AFC4E" w14:textId="5D411F72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East Asian (China, Hong Kong, Japan, North Korea, South Korea, etc.)  </w:t>
      </w:r>
    </w:p>
    <w:p w14:paraId="71CE0BD5" w14:textId="26603913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proofErr w:type="spellStart"/>
      <w:r w:rsidRPr="00A729A3">
        <w:rPr>
          <w:rFonts w:ascii="Arial" w:hAnsi="Arial" w:cs="Arial"/>
          <w:sz w:val="22"/>
          <w:szCs w:val="22"/>
        </w:rPr>
        <w:t>Indigenous</w:t>
      </w:r>
      <w:proofErr w:type="spellEnd"/>
      <w:r w:rsidRPr="00A729A3">
        <w:rPr>
          <w:rFonts w:ascii="Arial" w:hAnsi="Arial" w:cs="Arial"/>
          <w:sz w:val="22"/>
          <w:szCs w:val="22"/>
        </w:rPr>
        <w:t xml:space="preserve"> (First Nations, Métis or Inuit)  </w:t>
      </w:r>
    </w:p>
    <w:p w14:paraId="08A8DFDF" w14:textId="547A4D84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Latin American (Mexico, Haiti, Uruguay, etc.) </w:t>
      </w:r>
    </w:p>
    <w:p w14:paraId="51A11A4B" w14:textId="72FCA2F5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South Asian (East Indian, Sri Lankan, etc.)   </w:t>
      </w:r>
    </w:p>
    <w:p w14:paraId="2C7A9680" w14:textId="61048152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South-East Asian (Vietnamese, Cambodian, etc.)   </w:t>
      </w:r>
    </w:p>
    <w:p w14:paraId="75EC6B83" w14:textId="04E20B6C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West Asian (Iranian, Afghan, etc.)   </w:t>
      </w:r>
    </w:p>
    <w:p w14:paraId="4849119D" w14:textId="1DBCAAB6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White/Caucasian  </w:t>
      </w:r>
    </w:p>
    <w:p w14:paraId="244937CE" w14:textId="710F7D78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Prefer not to say</w:t>
      </w:r>
    </w:p>
    <w:p w14:paraId="0426CE9F" w14:textId="76EA0334" w:rsidR="00A8296A" w:rsidRPr="00A729A3" w:rsidRDefault="00A8296A" w:rsidP="00A8296A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Or another group? Please specify: _______________</w:t>
      </w:r>
    </w:p>
    <w:p w14:paraId="103E3E15" w14:textId="77777777" w:rsidR="00466517" w:rsidRPr="00A729A3" w:rsidRDefault="00466517" w:rsidP="00466517">
      <w:pPr>
        <w:pStyle w:val="Paragraphedeliste"/>
        <w:ind w:left="1080"/>
        <w:rPr>
          <w:rFonts w:ascii="Arial" w:hAnsi="Arial" w:cs="Arial"/>
          <w:sz w:val="22"/>
          <w:szCs w:val="22"/>
          <w:lang w:val="en-US"/>
        </w:rPr>
      </w:pPr>
    </w:p>
    <w:p w14:paraId="1112E615" w14:textId="709BEBB7" w:rsidR="00A8296A" w:rsidRPr="00A729A3" w:rsidRDefault="00382AB3" w:rsidP="00A8296A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We want to better understand our participants and ensure our work is inclusive. Which of the following best describes your sexual orientation?</w:t>
      </w:r>
    </w:p>
    <w:p w14:paraId="1D11604A" w14:textId="43391EC5" w:rsidR="00A8296A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Heterosexual (Straight)</w:t>
      </w:r>
    </w:p>
    <w:p w14:paraId="1709EA6F" w14:textId="399C1763" w:rsidR="00382AB3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Lesbian</w:t>
      </w:r>
    </w:p>
    <w:p w14:paraId="3169F642" w14:textId="6E979D2D" w:rsidR="00382AB3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Gay</w:t>
      </w:r>
    </w:p>
    <w:p w14:paraId="41F1B1F5" w14:textId="2E87A51E" w:rsidR="00382AB3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Bisexual</w:t>
      </w:r>
    </w:p>
    <w:p w14:paraId="49A7228D" w14:textId="67A12428" w:rsidR="00382AB3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Pansexual</w:t>
      </w:r>
    </w:p>
    <w:p w14:paraId="7152E532" w14:textId="1C900913" w:rsidR="00382AB3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Asexual</w:t>
      </w:r>
    </w:p>
    <w:p w14:paraId="133A6E57" w14:textId="2522DE5E" w:rsidR="00382AB3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Queer</w:t>
      </w:r>
    </w:p>
    <w:p w14:paraId="392DECF9" w14:textId="3C4AB9D8" w:rsidR="00382AB3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Questioning or unsure</w:t>
      </w:r>
    </w:p>
    <w:p w14:paraId="3D41B18A" w14:textId="07E9870C" w:rsidR="00382AB3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Prefer not to say</w:t>
      </w:r>
    </w:p>
    <w:p w14:paraId="6E7F0358" w14:textId="2F234DA0" w:rsidR="00382AB3" w:rsidRPr="00A729A3" w:rsidRDefault="00382AB3" w:rsidP="00382AB3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Other? Please specify: _______________</w:t>
      </w:r>
    </w:p>
    <w:p w14:paraId="097FA73A" w14:textId="77777777" w:rsidR="00D6424A" w:rsidRPr="00A729A3" w:rsidRDefault="00D6424A" w:rsidP="00D6424A">
      <w:pPr>
        <w:rPr>
          <w:rFonts w:ascii="Arial" w:hAnsi="Arial" w:cs="Arial"/>
          <w:sz w:val="22"/>
          <w:szCs w:val="22"/>
          <w:lang w:val="en-US"/>
        </w:rPr>
      </w:pPr>
    </w:p>
    <w:p w14:paraId="24F9CBA8" w14:textId="137FA3FD" w:rsidR="00D6424A" w:rsidRPr="00A729A3" w:rsidRDefault="00D6424A" w:rsidP="00D6424A">
      <w:pPr>
        <w:rPr>
          <w:rFonts w:ascii="Courier New" w:hAnsi="Courier New" w:cs="Courier New"/>
          <w:b/>
          <w:bCs/>
          <w:sz w:val="22"/>
          <w:szCs w:val="22"/>
          <w:lang w:val="en-US"/>
        </w:rPr>
      </w:pPr>
      <w:r w:rsidRPr="00A729A3">
        <w:rPr>
          <w:rFonts w:ascii="Courier New" w:hAnsi="Courier New" w:cs="Courier New"/>
          <w:sz w:val="22"/>
          <w:szCs w:val="22"/>
          <w:lang w:val="en-US"/>
        </w:rPr>
        <w:t>&lt; Question</w:t>
      </w:r>
      <w:r w:rsidRPr="00B403C8">
        <w:rPr>
          <w:rFonts w:ascii="Courier New" w:hAnsi="Courier New" w:cs="Courier New"/>
          <w:sz w:val="22"/>
          <w:szCs w:val="22"/>
          <w:lang w:val="en-US"/>
        </w:rPr>
        <w:t xml:space="preserve">s </w:t>
      </w:r>
      <w:r w:rsidR="5C30D64C" w:rsidRPr="00B403C8">
        <w:rPr>
          <w:rFonts w:ascii="Courier New" w:hAnsi="Courier New" w:cs="Courier New"/>
          <w:sz w:val="22"/>
          <w:szCs w:val="22"/>
          <w:lang w:val="en-US"/>
        </w:rPr>
        <w:t>8</w:t>
      </w:r>
      <w:r w:rsidRPr="00A729A3">
        <w:rPr>
          <w:rFonts w:ascii="Courier New" w:hAnsi="Courier New" w:cs="Courier New"/>
          <w:sz w:val="22"/>
          <w:szCs w:val="22"/>
          <w:lang w:val="en-US"/>
        </w:rPr>
        <w:t xml:space="preserve"> will be asked if they selected </w:t>
      </w:r>
      <w:r w:rsidRPr="00A729A3">
        <w:rPr>
          <w:rFonts w:ascii="Courier New" w:hAnsi="Courier New" w:cs="Courier New"/>
          <w:b/>
          <w:bCs/>
          <w:sz w:val="22"/>
          <w:szCs w:val="22"/>
          <w:lang w:val="en-US"/>
        </w:rPr>
        <w:t>Patient/caregiver</w:t>
      </w:r>
      <w:r w:rsidRPr="00A729A3">
        <w:rPr>
          <w:rFonts w:ascii="Courier New" w:hAnsi="Courier New" w:cs="Courier New"/>
          <w:sz w:val="22"/>
          <w:szCs w:val="22"/>
          <w:lang w:val="en-US"/>
        </w:rPr>
        <w:t xml:space="preserve"> &gt; </w:t>
      </w:r>
    </w:p>
    <w:p w14:paraId="450A8183" w14:textId="77777777" w:rsidR="00A8296A" w:rsidRPr="00A729A3" w:rsidRDefault="00A8296A" w:rsidP="00A8296A">
      <w:pPr>
        <w:rPr>
          <w:rFonts w:ascii="Arial" w:hAnsi="Arial" w:cs="Arial"/>
          <w:sz w:val="22"/>
          <w:szCs w:val="22"/>
          <w:lang w:val="en-US"/>
        </w:rPr>
      </w:pPr>
    </w:p>
    <w:p w14:paraId="6048F3C7" w14:textId="4538513B" w:rsidR="00A8296A" w:rsidRPr="00A729A3" w:rsidRDefault="00A8296A" w:rsidP="00A8296A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>What is your highest level of education?</w:t>
      </w:r>
    </w:p>
    <w:p w14:paraId="5B6DD86D" w14:textId="4A5ACD14" w:rsidR="00A8296A" w:rsidRPr="00A729A3" w:rsidRDefault="00A8296A" w:rsidP="00A8296A">
      <w:pPr>
        <w:pStyle w:val="Paragraphedeliste"/>
        <w:numPr>
          <w:ilvl w:val="0"/>
          <w:numId w:val="8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Grade 12 or less</w:t>
      </w:r>
    </w:p>
    <w:p w14:paraId="24F4ECCD" w14:textId="77777777" w:rsidR="00A8296A" w:rsidRPr="00A729A3" w:rsidRDefault="00A8296A" w:rsidP="00A8296A">
      <w:pPr>
        <w:pStyle w:val="Paragraphedeliste"/>
        <w:numPr>
          <w:ilvl w:val="0"/>
          <w:numId w:val="8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I went to college or university but didn’t get my degree </w:t>
      </w:r>
    </w:p>
    <w:p w14:paraId="632D48EA" w14:textId="77777777" w:rsidR="00A8296A" w:rsidRPr="00A729A3" w:rsidRDefault="00A8296A" w:rsidP="00A8296A">
      <w:pPr>
        <w:pStyle w:val="Paragraphedeliste"/>
        <w:numPr>
          <w:ilvl w:val="0"/>
          <w:numId w:val="8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I have a college or university degree </w:t>
      </w:r>
    </w:p>
    <w:p w14:paraId="5B532E0B" w14:textId="77777777" w:rsidR="00A8296A" w:rsidRPr="00A729A3" w:rsidRDefault="00A8296A" w:rsidP="00A8296A">
      <w:pPr>
        <w:pStyle w:val="Paragraphedeliste"/>
        <w:numPr>
          <w:ilvl w:val="0"/>
          <w:numId w:val="8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 xml:space="preserve">I have an advanced professional or postgraduate degree (Masters, PhD, physician, lawyer, etc.) </w:t>
      </w:r>
    </w:p>
    <w:p w14:paraId="24EE5EF2" w14:textId="35013A54" w:rsidR="00A8296A" w:rsidRPr="00A729A3" w:rsidRDefault="00A8296A" w:rsidP="00A8296A">
      <w:pPr>
        <w:pStyle w:val="Paragraphedeliste"/>
        <w:numPr>
          <w:ilvl w:val="0"/>
          <w:numId w:val="8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Other? Please specify: _______________</w:t>
      </w:r>
    </w:p>
    <w:p w14:paraId="2CFBBD29" w14:textId="77777777" w:rsidR="00A8296A" w:rsidRPr="00A729A3" w:rsidRDefault="00A8296A" w:rsidP="00A8296A">
      <w:pPr>
        <w:rPr>
          <w:rFonts w:ascii="Arial" w:hAnsi="Arial" w:cs="Arial"/>
          <w:sz w:val="22"/>
          <w:szCs w:val="22"/>
          <w:lang w:val="en-US"/>
        </w:rPr>
      </w:pPr>
    </w:p>
    <w:p w14:paraId="50949214" w14:textId="77777777" w:rsidR="00A8296A" w:rsidRPr="00A729A3" w:rsidRDefault="00A8296A" w:rsidP="00A8296A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>What is your gender?</w:t>
      </w:r>
    </w:p>
    <w:p w14:paraId="6EB4EE57" w14:textId="77777777" w:rsidR="00A8296A" w:rsidRPr="00A729A3" w:rsidRDefault="00A8296A" w:rsidP="00A8296A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Man</w:t>
      </w:r>
    </w:p>
    <w:p w14:paraId="2E288115" w14:textId="77777777" w:rsidR="00A8296A" w:rsidRPr="00A729A3" w:rsidRDefault="00A8296A" w:rsidP="00A8296A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Woman</w:t>
      </w:r>
    </w:p>
    <w:p w14:paraId="62ECD7AC" w14:textId="77777777" w:rsidR="00A8296A" w:rsidRPr="00B403C8" w:rsidRDefault="00A8296A" w:rsidP="00A8296A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Non-binary</w:t>
      </w:r>
    </w:p>
    <w:p w14:paraId="29E1AA70" w14:textId="4DBB51F4" w:rsidR="4305E4BB" w:rsidRPr="00B403C8" w:rsidRDefault="4305E4BB" w:rsidP="56D6AEAC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Other</w:t>
      </w:r>
    </w:p>
    <w:p w14:paraId="331AC18B" w14:textId="77777777" w:rsidR="00A8296A" w:rsidRPr="00B403C8" w:rsidRDefault="00A8296A" w:rsidP="00A8296A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Prefer not to say</w:t>
      </w:r>
    </w:p>
    <w:p w14:paraId="6CA70CFD" w14:textId="77777777" w:rsidR="0099719F" w:rsidRPr="00B403C8" w:rsidRDefault="0099719F" w:rsidP="0099719F">
      <w:pPr>
        <w:rPr>
          <w:rFonts w:ascii="Arial" w:hAnsi="Arial" w:cs="Arial"/>
          <w:sz w:val="22"/>
          <w:szCs w:val="22"/>
          <w:lang w:val="en-US"/>
        </w:rPr>
      </w:pPr>
    </w:p>
    <w:p w14:paraId="5D8BAA6F" w14:textId="0C5740C0" w:rsidR="0099719F" w:rsidRPr="00B403C8" w:rsidRDefault="57EAB695" w:rsidP="0099719F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b/>
          <w:bCs/>
          <w:sz w:val="22"/>
          <w:szCs w:val="22"/>
          <w:lang w:val="en-US"/>
        </w:rPr>
        <w:t>How old are you</w:t>
      </w:r>
      <w:r w:rsidR="00A8296A" w:rsidRPr="00B403C8">
        <w:rPr>
          <w:rFonts w:ascii="Arial" w:hAnsi="Arial" w:cs="Arial"/>
          <w:b/>
          <w:bCs/>
          <w:sz w:val="22"/>
          <w:szCs w:val="22"/>
          <w:lang w:val="en-US"/>
        </w:rPr>
        <w:t>? _______________</w:t>
      </w:r>
    </w:p>
    <w:p w14:paraId="3FE4589E" w14:textId="77777777" w:rsidR="00382AB3" w:rsidRPr="00B403C8" w:rsidRDefault="00382AB3" w:rsidP="00382AB3">
      <w:pPr>
        <w:rPr>
          <w:rFonts w:ascii="Arial" w:hAnsi="Arial" w:cs="Arial"/>
          <w:sz w:val="22"/>
          <w:szCs w:val="22"/>
          <w:lang w:val="en-US"/>
        </w:rPr>
      </w:pPr>
    </w:p>
    <w:p w14:paraId="72CCD4B6" w14:textId="09CD30C5" w:rsidR="00382AB3" w:rsidRPr="00B403C8" w:rsidRDefault="00382AB3" w:rsidP="00382AB3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b/>
          <w:bCs/>
          <w:sz w:val="22"/>
          <w:szCs w:val="22"/>
          <w:lang w:val="en-US"/>
        </w:rPr>
        <w:t>What are the first three digits of your postal code? _______________</w:t>
      </w:r>
    </w:p>
    <w:p w14:paraId="07A53D84" w14:textId="77777777" w:rsidR="00D5061E" w:rsidRPr="00B403C8" w:rsidRDefault="00D5061E" w:rsidP="00D5061E">
      <w:pPr>
        <w:pStyle w:val="Paragraphedeliste"/>
        <w:rPr>
          <w:rFonts w:ascii="Arial" w:hAnsi="Arial" w:cs="Arial"/>
          <w:sz w:val="22"/>
          <w:szCs w:val="22"/>
          <w:lang w:val="en-US"/>
        </w:rPr>
      </w:pPr>
    </w:p>
    <w:p w14:paraId="25CEBFEA" w14:textId="0A5BC631" w:rsidR="00D5061E" w:rsidRPr="00B403C8" w:rsidRDefault="00D5061E" w:rsidP="00D5061E">
      <w:pPr>
        <w:rPr>
          <w:rFonts w:ascii="Courier New" w:hAnsi="Courier New" w:cs="Courier New"/>
          <w:b/>
          <w:bCs/>
          <w:sz w:val="22"/>
          <w:szCs w:val="22"/>
          <w:lang w:val="en-US"/>
        </w:rPr>
      </w:pPr>
      <w:r w:rsidRPr="00B403C8">
        <w:rPr>
          <w:rFonts w:ascii="Courier New" w:hAnsi="Courier New" w:cs="Courier New"/>
          <w:sz w:val="22"/>
          <w:szCs w:val="22"/>
          <w:lang w:val="en-US"/>
        </w:rPr>
        <w:t>&lt; Questions 1</w:t>
      </w:r>
      <w:r w:rsidR="694646BA" w:rsidRPr="00B403C8">
        <w:rPr>
          <w:rFonts w:ascii="Courier New" w:hAnsi="Courier New" w:cs="Courier New"/>
          <w:sz w:val="22"/>
          <w:szCs w:val="22"/>
          <w:lang w:val="en-US"/>
        </w:rPr>
        <w:t>2</w:t>
      </w:r>
      <w:r w:rsidRPr="00B403C8">
        <w:rPr>
          <w:rFonts w:ascii="Courier New" w:hAnsi="Courier New" w:cs="Courier New"/>
          <w:sz w:val="22"/>
          <w:szCs w:val="22"/>
          <w:lang w:val="en-US"/>
        </w:rPr>
        <w:t xml:space="preserve"> will be asked if they selected </w:t>
      </w:r>
      <w:r w:rsidRPr="00B403C8">
        <w:rPr>
          <w:rFonts w:ascii="Courier New" w:hAnsi="Courier New" w:cs="Courier New"/>
          <w:b/>
          <w:bCs/>
          <w:sz w:val="22"/>
          <w:szCs w:val="22"/>
          <w:lang w:val="en-US"/>
        </w:rPr>
        <w:t>Patient/caregiver</w:t>
      </w:r>
      <w:r w:rsidRPr="00B403C8">
        <w:rPr>
          <w:rFonts w:ascii="Courier New" w:hAnsi="Courier New" w:cs="Courier New"/>
          <w:sz w:val="22"/>
          <w:szCs w:val="22"/>
          <w:lang w:val="en-US"/>
        </w:rPr>
        <w:t xml:space="preserve"> &gt; </w:t>
      </w:r>
    </w:p>
    <w:p w14:paraId="6122997C" w14:textId="77777777" w:rsidR="00651CB3" w:rsidRPr="00B403C8" w:rsidRDefault="00651CB3" w:rsidP="00651CB3">
      <w:pPr>
        <w:pStyle w:val="Paragraphedeliste"/>
        <w:rPr>
          <w:rFonts w:ascii="Arial" w:hAnsi="Arial" w:cs="Arial"/>
          <w:sz w:val="22"/>
          <w:szCs w:val="22"/>
          <w:lang w:val="en-US"/>
        </w:rPr>
      </w:pPr>
    </w:p>
    <w:p w14:paraId="0A7261E7" w14:textId="4AC63AD3" w:rsidR="00651CB3" w:rsidRPr="00B403C8" w:rsidRDefault="00651CB3" w:rsidP="00382AB3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B403C8">
        <w:rPr>
          <w:rFonts w:ascii="Arial" w:hAnsi="Arial" w:cs="Arial"/>
          <w:b/>
          <w:bCs/>
          <w:sz w:val="22"/>
          <w:szCs w:val="22"/>
          <w:lang w:val="en-US"/>
        </w:rPr>
        <w:t>What is your gross annual income?</w:t>
      </w:r>
    </w:p>
    <w:p w14:paraId="2996735B" w14:textId="675F9A81" w:rsidR="00651CB3" w:rsidRPr="00B403C8" w:rsidRDefault="00651CB3" w:rsidP="00651CB3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$0 to $24,999</w:t>
      </w:r>
    </w:p>
    <w:p w14:paraId="0BD42D59" w14:textId="0D03DE23" w:rsidR="00651CB3" w:rsidRPr="00B403C8" w:rsidRDefault="008E1785" w:rsidP="00651CB3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$25,000 to $49,999</w:t>
      </w:r>
    </w:p>
    <w:p w14:paraId="65DC6727" w14:textId="3D180C09" w:rsidR="00651CB3" w:rsidRPr="00B403C8" w:rsidRDefault="008E1785" w:rsidP="00651CB3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$50,000 to $74,999</w:t>
      </w:r>
    </w:p>
    <w:p w14:paraId="380A5106" w14:textId="653D089C" w:rsidR="008E1785" w:rsidRPr="00B403C8" w:rsidRDefault="008E1785" w:rsidP="008E1785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$75,000 to $99,999</w:t>
      </w:r>
    </w:p>
    <w:p w14:paraId="04A7A14F" w14:textId="1D506C80" w:rsidR="008E1785" w:rsidRPr="00B403C8" w:rsidRDefault="008E1785" w:rsidP="008E1785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$100,000 to $124,999</w:t>
      </w:r>
    </w:p>
    <w:p w14:paraId="2DE409A6" w14:textId="44DFC522" w:rsidR="008E1785" w:rsidRPr="00B403C8" w:rsidRDefault="008E1785" w:rsidP="008E1785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$125,000 to $149,999</w:t>
      </w:r>
    </w:p>
    <w:p w14:paraId="152D4473" w14:textId="5687E7D0" w:rsidR="008E1785" w:rsidRPr="00B403C8" w:rsidRDefault="008E1785" w:rsidP="008E1785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$150,000+</w:t>
      </w:r>
    </w:p>
    <w:p w14:paraId="71527C04" w14:textId="77777777" w:rsidR="00A8296A" w:rsidRPr="00B403C8" w:rsidRDefault="00A8296A" w:rsidP="00382AB3">
      <w:pPr>
        <w:rPr>
          <w:rFonts w:ascii="Arial" w:hAnsi="Arial" w:cs="Arial"/>
          <w:sz w:val="22"/>
          <w:szCs w:val="22"/>
          <w:lang w:val="en-US"/>
        </w:rPr>
      </w:pPr>
    </w:p>
    <w:p w14:paraId="2B4A88DA" w14:textId="09745C80" w:rsidR="00651CB3" w:rsidRPr="00B403C8" w:rsidRDefault="00651CB3" w:rsidP="00651CB3">
      <w:pPr>
        <w:rPr>
          <w:rFonts w:ascii="Courier New" w:hAnsi="Courier New" w:cs="Courier New"/>
          <w:b/>
          <w:bCs/>
          <w:sz w:val="22"/>
          <w:szCs w:val="22"/>
          <w:lang w:val="en-US"/>
        </w:rPr>
      </w:pPr>
      <w:r w:rsidRPr="00B403C8">
        <w:rPr>
          <w:rFonts w:ascii="Courier New" w:hAnsi="Courier New" w:cs="Courier New"/>
          <w:sz w:val="22"/>
          <w:szCs w:val="22"/>
          <w:lang w:val="en-US"/>
        </w:rPr>
        <w:t>&lt; Questions 1</w:t>
      </w:r>
      <w:r w:rsidR="1AD542EF" w:rsidRPr="00B403C8">
        <w:rPr>
          <w:rFonts w:ascii="Courier New" w:hAnsi="Courier New" w:cs="Courier New"/>
          <w:sz w:val="22"/>
          <w:szCs w:val="22"/>
          <w:lang w:val="en-US"/>
        </w:rPr>
        <w:t>3</w:t>
      </w:r>
      <w:r w:rsidRPr="00B403C8">
        <w:rPr>
          <w:rFonts w:ascii="Courier New" w:hAnsi="Courier New" w:cs="Courier New"/>
          <w:sz w:val="22"/>
          <w:szCs w:val="22"/>
          <w:lang w:val="en-US"/>
        </w:rPr>
        <w:t xml:space="preserve"> to </w:t>
      </w:r>
      <w:r w:rsidR="009E2F52" w:rsidRPr="00B403C8">
        <w:rPr>
          <w:rFonts w:ascii="Courier New" w:hAnsi="Courier New" w:cs="Courier New"/>
          <w:sz w:val="22"/>
          <w:szCs w:val="22"/>
          <w:lang w:val="en-US"/>
        </w:rPr>
        <w:t>1</w:t>
      </w:r>
      <w:r w:rsidR="6FAB7926" w:rsidRPr="00B403C8">
        <w:rPr>
          <w:rFonts w:ascii="Courier New" w:hAnsi="Courier New" w:cs="Courier New"/>
          <w:sz w:val="22"/>
          <w:szCs w:val="22"/>
          <w:lang w:val="en-US"/>
        </w:rPr>
        <w:t>6</w:t>
      </w:r>
      <w:r w:rsidRPr="00B403C8">
        <w:rPr>
          <w:rFonts w:ascii="Courier New" w:hAnsi="Courier New" w:cs="Courier New"/>
          <w:sz w:val="22"/>
          <w:szCs w:val="22"/>
          <w:lang w:val="en-US"/>
        </w:rPr>
        <w:t xml:space="preserve"> will be asked if they selected </w:t>
      </w:r>
      <w:r w:rsidRPr="00B403C8">
        <w:rPr>
          <w:rFonts w:ascii="Courier New" w:hAnsi="Courier New" w:cs="Courier New"/>
          <w:b/>
          <w:bCs/>
          <w:sz w:val="22"/>
          <w:szCs w:val="22"/>
          <w:lang w:val="en-US"/>
        </w:rPr>
        <w:t>Provider</w:t>
      </w:r>
      <w:r w:rsidRPr="00B403C8">
        <w:rPr>
          <w:rFonts w:ascii="Courier New" w:hAnsi="Courier New" w:cs="Courier New"/>
          <w:sz w:val="22"/>
          <w:szCs w:val="22"/>
          <w:lang w:val="en-US"/>
        </w:rPr>
        <w:t xml:space="preserve"> &gt; </w:t>
      </w:r>
    </w:p>
    <w:p w14:paraId="34AB50E1" w14:textId="77777777" w:rsidR="00651CB3" w:rsidRPr="00B403C8" w:rsidRDefault="00651CB3" w:rsidP="00382AB3">
      <w:pPr>
        <w:rPr>
          <w:rFonts w:ascii="Arial" w:hAnsi="Arial" w:cs="Arial"/>
          <w:sz w:val="22"/>
          <w:szCs w:val="22"/>
          <w:lang w:val="en-US"/>
        </w:rPr>
      </w:pPr>
    </w:p>
    <w:p w14:paraId="6B032A31" w14:textId="4F472FF3" w:rsidR="004D4706" w:rsidRPr="00B403C8" w:rsidRDefault="004D4706" w:rsidP="004D470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b/>
          <w:bCs/>
          <w:sz w:val="22"/>
          <w:szCs w:val="22"/>
          <w:lang w:val="en-US"/>
        </w:rPr>
        <w:t>What is your profession?</w:t>
      </w:r>
    </w:p>
    <w:p w14:paraId="5B03E124" w14:textId="500D5CF6" w:rsidR="009E2F52" w:rsidRPr="00B403C8" w:rsidRDefault="70D7508F" w:rsidP="00AB14A6">
      <w:pPr>
        <w:pStyle w:val="Paragraphedeliste"/>
        <w:numPr>
          <w:ilvl w:val="0"/>
          <w:numId w:val="2"/>
        </w:numPr>
        <w:spacing w:line="259" w:lineRule="auto"/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Family doctor</w:t>
      </w:r>
    </w:p>
    <w:p w14:paraId="102757E0" w14:textId="5072AEBB" w:rsidR="009E2F52" w:rsidRPr="00A729A3" w:rsidRDefault="009E2F52" w:rsidP="009E2F5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lastRenderedPageBreak/>
        <w:t>Nurse practitioner</w:t>
      </w:r>
    </w:p>
    <w:p w14:paraId="5F95C468" w14:textId="03504816" w:rsidR="009E2F52" w:rsidRPr="00A729A3" w:rsidRDefault="009E2F52" w:rsidP="009E2F5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Registered nurse</w:t>
      </w:r>
    </w:p>
    <w:p w14:paraId="64EDCFCE" w14:textId="594CB5C6" w:rsidR="009E2F52" w:rsidRPr="00A729A3" w:rsidRDefault="009E2F52" w:rsidP="009E2F5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Pharmacist</w:t>
      </w:r>
    </w:p>
    <w:p w14:paraId="12F68816" w14:textId="0793DA9F" w:rsidR="009E2F52" w:rsidRPr="00A729A3" w:rsidRDefault="009E2F52" w:rsidP="009E2F5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Social worker</w:t>
      </w:r>
    </w:p>
    <w:p w14:paraId="275E48F3" w14:textId="3271B701" w:rsidR="009E2F52" w:rsidRPr="00A729A3" w:rsidRDefault="009E2F52" w:rsidP="009E2F5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Psychologist</w:t>
      </w:r>
    </w:p>
    <w:p w14:paraId="732902F8" w14:textId="5811E7A7" w:rsidR="009E2F52" w:rsidRPr="00A729A3" w:rsidRDefault="009E2F52" w:rsidP="009E2F5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Dietician or Nutritionist</w:t>
      </w:r>
    </w:p>
    <w:p w14:paraId="517C20B4" w14:textId="24A6D345" w:rsidR="009E2F52" w:rsidRPr="00A729A3" w:rsidRDefault="009E2F52" w:rsidP="009E2F5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Physiotherapist</w:t>
      </w:r>
    </w:p>
    <w:p w14:paraId="3725F855" w14:textId="3961124C" w:rsidR="009E2F52" w:rsidRPr="00A729A3" w:rsidRDefault="009E2F52" w:rsidP="009E2F5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Other professional qualifications? Please specify: _______________</w:t>
      </w:r>
    </w:p>
    <w:p w14:paraId="28E18689" w14:textId="784AB3E6" w:rsidR="004D4706" w:rsidRPr="00A729A3" w:rsidRDefault="004D4706" w:rsidP="004D4706">
      <w:pPr>
        <w:rPr>
          <w:rFonts w:ascii="Arial" w:hAnsi="Arial" w:cs="Arial"/>
          <w:sz w:val="22"/>
          <w:szCs w:val="22"/>
          <w:lang w:val="en-US"/>
        </w:rPr>
      </w:pPr>
    </w:p>
    <w:p w14:paraId="4A6A9237" w14:textId="365FD400" w:rsidR="00A8296A" w:rsidRPr="00A729A3" w:rsidRDefault="00651CB3" w:rsidP="00A8296A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 xml:space="preserve">What are the first three digits </w:t>
      </w:r>
      <w:r w:rsidR="00F6646E" w:rsidRPr="00A729A3">
        <w:rPr>
          <w:rFonts w:ascii="Arial" w:hAnsi="Arial" w:cs="Arial"/>
          <w:b/>
          <w:bCs/>
          <w:sz w:val="22"/>
          <w:szCs w:val="22"/>
          <w:lang w:val="en-US"/>
        </w:rPr>
        <w:t xml:space="preserve">of the postal code </w:t>
      </w:r>
      <w:r w:rsidRPr="00A729A3">
        <w:rPr>
          <w:rFonts w:ascii="Arial" w:hAnsi="Arial" w:cs="Arial"/>
          <w:b/>
          <w:bCs/>
          <w:sz w:val="22"/>
          <w:szCs w:val="22"/>
          <w:lang w:val="en-US"/>
        </w:rPr>
        <w:t>of your workplace? _______________</w:t>
      </w:r>
    </w:p>
    <w:p w14:paraId="45F5A9B0" w14:textId="77777777" w:rsidR="00651CB3" w:rsidRPr="00A729A3" w:rsidRDefault="00651CB3" w:rsidP="00651CB3">
      <w:pPr>
        <w:rPr>
          <w:rFonts w:ascii="Arial" w:hAnsi="Arial" w:cs="Arial"/>
          <w:sz w:val="22"/>
          <w:szCs w:val="22"/>
          <w:lang w:val="en-US"/>
        </w:rPr>
      </w:pPr>
    </w:p>
    <w:p w14:paraId="2F698997" w14:textId="709303C9" w:rsidR="00946757" w:rsidRPr="00A729A3" w:rsidRDefault="00651CB3" w:rsidP="00946757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 xml:space="preserve">How many years have you been practicing in your current field? </w:t>
      </w:r>
    </w:p>
    <w:p w14:paraId="3B55E456" w14:textId="05506219" w:rsidR="00946757" w:rsidRPr="00A729A3" w:rsidRDefault="00946757" w:rsidP="00946757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Less than 1 year</w:t>
      </w:r>
    </w:p>
    <w:p w14:paraId="69258B3C" w14:textId="5956856F" w:rsidR="00946757" w:rsidRPr="00A729A3" w:rsidRDefault="00946757" w:rsidP="00946757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1 to 5 years</w:t>
      </w:r>
    </w:p>
    <w:p w14:paraId="16E023F5" w14:textId="5F0C38EC" w:rsidR="00946757" w:rsidRPr="00A729A3" w:rsidRDefault="00946757" w:rsidP="00946757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6 to 10 years</w:t>
      </w:r>
    </w:p>
    <w:p w14:paraId="684A9897" w14:textId="6FFB908E" w:rsidR="00946757" w:rsidRPr="00A729A3" w:rsidRDefault="00946757" w:rsidP="00946757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11 to 15 years</w:t>
      </w:r>
    </w:p>
    <w:p w14:paraId="215F04C1" w14:textId="7DCBF62E" w:rsidR="00946757" w:rsidRPr="00A729A3" w:rsidRDefault="00946757" w:rsidP="00946757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16 years to 20 years</w:t>
      </w:r>
    </w:p>
    <w:p w14:paraId="46381CE2" w14:textId="62A53B0E" w:rsidR="00946757" w:rsidRPr="00B403C8" w:rsidRDefault="00946757" w:rsidP="00946757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Arial" w:hAnsi="Arial" w:cs="Arial"/>
          <w:sz w:val="22"/>
          <w:szCs w:val="22"/>
          <w:lang w:val="en-US"/>
        </w:rPr>
        <w:t>More than 20 years</w:t>
      </w:r>
    </w:p>
    <w:p w14:paraId="7FDA497F" w14:textId="77777777" w:rsidR="00946757" w:rsidRPr="00B403C8" w:rsidRDefault="00946757" w:rsidP="00946757">
      <w:pPr>
        <w:pStyle w:val="Paragraphedeliste"/>
        <w:rPr>
          <w:rFonts w:ascii="Arial" w:hAnsi="Arial" w:cs="Arial"/>
          <w:sz w:val="22"/>
          <w:szCs w:val="22"/>
          <w:lang w:val="en-US"/>
        </w:rPr>
      </w:pPr>
    </w:p>
    <w:p w14:paraId="24843B0E" w14:textId="5C07BA09" w:rsidR="00946757" w:rsidRPr="00A729A3" w:rsidRDefault="00946757" w:rsidP="00946757">
      <w:pPr>
        <w:rPr>
          <w:rFonts w:ascii="Arial" w:hAnsi="Arial" w:cs="Arial"/>
          <w:sz w:val="22"/>
          <w:szCs w:val="22"/>
          <w:lang w:val="en-US"/>
        </w:rPr>
      </w:pPr>
      <w:r w:rsidRPr="00B403C8">
        <w:rPr>
          <w:rFonts w:ascii="Courier New" w:hAnsi="Courier New" w:cs="Courier New"/>
          <w:sz w:val="22"/>
          <w:szCs w:val="22"/>
          <w:lang w:val="en-US"/>
        </w:rPr>
        <w:t>&lt; Questions 1</w:t>
      </w:r>
      <w:r w:rsidR="7D739B16" w:rsidRPr="00B403C8">
        <w:rPr>
          <w:rFonts w:ascii="Courier New" w:hAnsi="Courier New" w:cs="Courier New"/>
          <w:sz w:val="22"/>
          <w:szCs w:val="22"/>
          <w:lang w:val="en-US"/>
        </w:rPr>
        <w:t>6</w:t>
      </w:r>
      <w:r w:rsidRPr="00B403C8">
        <w:rPr>
          <w:rFonts w:ascii="Courier New" w:hAnsi="Courier New" w:cs="Courier New"/>
          <w:sz w:val="22"/>
          <w:szCs w:val="22"/>
          <w:lang w:val="en-US"/>
        </w:rPr>
        <w:t xml:space="preserve"> will be asked</w:t>
      </w:r>
      <w:r w:rsidRPr="00A729A3">
        <w:rPr>
          <w:rFonts w:ascii="Courier New" w:hAnsi="Courier New" w:cs="Courier New"/>
          <w:sz w:val="22"/>
          <w:szCs w:val="22"/>
          <w:lang w:val="en-US"/>
        </w:rPr>
        <w:t xml:space="preserve"> if they selected </w:t>
      </w:r>
      <w:r w:rsidRPr="00A729A3">
        <w:rPr>
          <w:rFonts w:ascii="Courier New" w:hAnsi="Courier New" w:cs="Courier New"/>
          <w:b/>
          <w:bCs/>
          <w:sz w:val="22"/>
          <w:szCs w:val="22"/>
          <w:lang w:val="en-US"/>
        </w:rPr>
        <w:t>Patient</w:t>
      </w:r>
      <w:r w:rsidR="009E2F52" w:rsidRPr="00A729A3">
        <w:rPr>
          <w:rFonts w:ascii="Courier New" w:hAnsi="Courier New" w:cs="Courier New"/>
          <w:b/>
          <w:bCs/>
          <w:sz w:val="22"/>
          <w:szCs w:val="22"/>
          <w:lang w:val="en-US"/>
        </w:rPr>
        <w:t>/caregiver</w:t>
      </w:r>
      <w:r w:rsidRPr="00A729A3">
        <w:rPr>
          <w:rFonts w:ascii="Courier New" w:hAnsi="Courier New" w:cs="Courier New"/>
          <w:sz w:val="22"/>
          <w:szCs w:val="22"/>
          <w:lang w:val="en-US"/>
        </w:rPr>
        <w:t xml:space="preserve"> &gt;</w:t>
      </w:r>
    </w:p>
    <w:p w14:paraId="67F12E3D" w14:textId="77777777" w:rsidR="00651CB3" w:rsidRPr="00A729A3" w:rsidRDefault="00651CB3" w:rsidP="00651CB3">
      <w:pPr>
        <w:pStyle w:val="Paragraphedeliste"/>
        <w:rPr>
          <w:rFonts w:ascii="Arial" w:hAnsi="Arial" w:cs="Arial"/>
          <w:sz w:val="22"/>
          <w:szCs w:val="22"/>
          <w:lang w:val="en-US"/>
        </w:rPr>
      </w:pPr>
    </w:p>
    <w:p w14:paraId="08C60CA5" w14:textId="14061EEC" w:rsidR="00651CB3" w:rsidRPr="00A729A3" w:rsidRDefault="00946757" w:rsidP="00946757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A729A3">
        <w:rPr>
          <w:rFonts w:ascii="Arial" w:hAnsi="Arial" w:cs="Arial"/>
          <w:b/>
          <w:bCs/>
          <w:sz w:val="22"/>
          <w:szCs w:val="22"/>
          <w:lang w:val="en-US"/>
        </w:rPr>
        <w:t>Do you identify as a caregiver for someone due to their health needs, disability, aging, or other reasons?</w:t>
      </w:r>
    </w:p>
    <w:p w14:paraId="7E8776E0" w14:textId="77777777" w:rsidR="00946757" w:rsidRPr="00A729A3" w:rsidRDefault="00946757" w:rsidP="00946757">
      <w:pPr>
        <w:pStyle w:val="Paragraphedeliste"/>
        <w:numPr>
          <w:ilvl w:val="0"/>
          <w:numId w:val="11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Yes, I am a primary caregiver (responsible for most of the care).</w:t>
      </w:r>
    </w:p>
    <w:p w14:paraId="2DE8792B" w14:textId="77777777" w:rsidR="00946757" w:rsidRPr="00A729A3" w:rsidRDefault="00946757" w:rsidP="00946757">
      <w:pPr>
        <w:pStyle w:val="Paragraphedeliste"/>
        <w:numPr>
          <w:ilvl w:val="0"/>
          <w:numId w:val="11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Yes, I am a secondary caregiver (I help but am not the main provider of care).</w:t>
      </w:r>
    </w:p>
    <w:p w14:paraId="5B0CD1CC" w14:textId="53C76419" w:rsidR="00923849" w:rsidRDefault="00946757" w:rsidP="00946757">
      <w:pPr>
        <w:pStyle w:val="Paragraphedeliste"/>
        <w:numPr>
          <w:ilvl w:val="0"/>
          <w:numId w:val="11"/>
        </w:numPr>
        <w:rPr>
          <w:rFonts w:ascii="Arial" w:hAnsi="Arial" w:cs="Arial"/>
          <w:sz w:val="22"/>
          <w:szCs w:val="22"/>
          <w:lang w:val="en-US"/>
        </w:rPr>
      </w:pPr>
      <w:r w:rsidRPr="00A729A3">
        <w:rPr>
          <w:rFonts w:ascii="Arial" w:hAnsi="Arial" w:cs="Arial"/>
          <w:sz w:val="22"/>
          <w:szCs w:val="22"/>
          <w:lang w:val="en-US"/>
        </w:rPr>
        <w:t>No, I do not provide care for anyone.</w:t>
      </w:r>
    </w:p>
    <w:p w14:paraId="2357E62E" w14:textId="77777777" w:rsidR="00923849" w:rsidRDefault="00923849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7617D0E" w14:textId="331CF918" w:rsidR="00923849" w:rsidRDefault="00923849" w:rsidP="00040F17">
      <w:pPr>
        <w:ind w:left="360" w:hanging="360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AI Usage of Primary Care Providers of the Review Panels</w:t>
      </w:r>
    </w:p>
    <w:p w14:paraId="2A439129" w14:textId="77777777" w:rsidR="00923849" w:rsidRPr="00923849" w:rsidRDefault="00923849" w:rsidP="00923849">
      <w:pPr>
        <w:ind w:left="360" w:hanging="360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DD29697" w14:textId="77777777" w:rsidR="00923849" w:rsidRPr="00923849" w:rsidRDefault="00923849" w:rsidP="00040F17">
      <w:pPr>
        <w:numPr>
          <w:ilvl w:val="0"/>
          <w:numId w:val="13"/>
        </w:numPr>
        <w:ind w:left="360"/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923849">
        <w:rPr>
          <w:rFonts w:ascii="Arial" w:hAnsi="Arial" w:cs="Arial"/>
          <w:color w:val="000000" w:themeColor="text1"/>
          <w:sz w:val="22"/>
          <w:szCs w:val="22"/>
          <w:lang w:val="en-CA"/>
        </w:rPr>
        <w:t>How do you currently use generate AI in your clinical practice? (e.g., drafting notes, patient education, summarizing records)</w:t>
      </w:r>
    </w:p>
    <w:p w14:paraId="72E81610" w14:textId="77777777" w:rsidR="00923849" w:rsidRPr="00923849" w:rsidRDefault="00923849" w:rsidP="00040F17">
      <w:pPr>
        <w:ind w:hanging="360"/>
        <w:rPr>
          <w:rFonts w:ascii="Arial" w:hAnsi="Arial" w:cs="Arial"/>
          <w:color w:val="000000" w:themeColor="text1"/>
          <w:sz w:val="22"/>
          <w:szCs w:val="22"/>
          <w:lang w:val="en-CA"/>
        </w:rPr>
      </w:pPr>
    </w:p>
    <w:p w14:paraId="4CA363A4" w14:textId="77777777" w:rsidR="00923849" w:rsidRPr="00923849" w:rsidRDefault="00923849" w:rsidP="00040F17">
      <w:pPr>
        <w:numPr>
          <w:ilvl w:val="0"/>
          <w:numId w:val="13"/>
        </w:numPr>
        <w:ind w:left="360"/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923849">
        <w:rPr>
          <w:rFonts w:ascii="Arial" w:hAnsi="Arial" w:cs="Arial"/>
          <w:color w:val="000000" w:themeColor="text1"/>
          <w:sz w:val="22"/>
          <w:szCs w:val="22"/>
          <w:lang w:val="en-CA"/>
        </w:rPr>
        <w:t>Do you currently use generative AI to help create or adapt patient education materials? If yes, how?</w:t>
      </w:r>
    </w:p>
    <w:p w14:paraId="33325FEC" w14:textId="77777777" w:rsidR="00923849" w:rsidRPr="00923849" w:rsidRDefault="00923849" w:rsidP="00040F17">
      <w:pPr>
        <w:ind w:hanging="360"/>
        <w:rPr>
          <w:rFonts w:ascii="Arial" w:hAnsi="Arial" w:cs="Arial"/>
          <w:color w:val="000000" w:themeColor="text1"/>
          <w:sz w:val="22"/>
          <w:szCs w:val="22"/>
          <w:lang w:val="en-CA"/>
        </w:rPr>
      </w:pPr>
    </w:p>
    <w:p w14:paraId="2E96B64E" w14:textId="77777777" w:rsidR="00923849" w:rsidRPr="00923849" w:rsidRDefault="00923849" w:rsidP="00040F17">
      <w:pPr>
        <w:numPr>
          <w:ilvl w:val="0"/>
          <w:numId w:val="13"/>
        </w:numPr>
        <w:ind w:left="360"/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923849">
        <w:rPr>
          <w:rFonts w:ascii="Arial" w:hAnsi="Arial" w:cs="Arial"/>
          <w:b/>
          <w:bCs/>
          <w:color w:val="000000" w:themeColor="text1"/>
          <w:sz w:val="22"/>
          <w:szCs w:val="22"/>
          <w:lang w:val="en-CA"/>
        </w:rPr>
        <w:t>If you answered ‘Yes’ at question 2:</w:t>
      </w:r>
      <w:r w:rsidRPr="00923849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Roughly how much time do you usually have to prepare or review these materials for each patient? (e.g., 2 minutes? 10 minutes? 30 minutes? 1 hour?)</w:t>
      </w:r>
    </w:p>
    <w:p w14:paraId="66DC9272" w14:textId="77777777" w:rsidR="00923849" w:rsidRPr="00923849" w:rsidRDefault="00923849" w:rsidP="00040F17">
      <w:pPr>
        <w:ind w:hanging="360"/>
        <w:rPr>
          <w:rFonts w:ascii="Arial" w:hAnsi="Arial" w:cs="Arial"/>
          <w:color w:val="000000" w:themeColor="text1"/>
          <w:sz w:val="22"/>
          <w:szCs w:val="22"/>
          <w:lang w:val="en-CA"/>
        </w:rPr>
      </w:pPr>
    </w:p>
    <w:p w14:paraId="59F69875" w14:textId="77777777" w:rsidR="00923849" w:rsidRDefault="00923849" w:rsidP="00040F17">
      <w:pPr>
        <w:numPr>
          <w:ilvl w:val="0"/>
          <w:numId w:val="13"/>
        </w:numPr>
        <w:ind w:left="360"/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923849">
        <w:rPr>
          <w:rFonts w:ascii="Arial" w:hAnsi="Arial" w:cs="Arial"/>
          <w:b/>
          <w:bCs/>
          <w:color w:val="000000" w:themeColor="text1"/>
          <w:sz w:val="22"/>
          <w:szCs w:val="22"/>
          <w:lang w:val="en-CA"/>
        </w:rPr>
        <w:t xml:space="preserve">If you answered ‘Yes’ at question 2: </w:t>
      </w:r>
      <w:r w:rsidRPr="00923849">
        <w:rPr>
          <w:rFonts w:ascii="Arial" w:hAnsi="Arial" w:cs="Arial"/>
          <w:color w:val="000000" w:themeColor="text1"/>
          <w:sz w:val="22"/>
          <w:szCs w:val="22"/>
          <w:lang w:val="en-CA"/>
        </w:rPr>
        <w:t>When using AI, do you prefer giving it detailed, step-by-step instructions – or using a pre-set template or standard prompt? Why?</w:t>
      </w:r>
    </w:p>
    <w:p w14:paraId="6443A7AE" w14:textId="77777777" w:rsidR="00923849" w:rsidRDefault="00923849" w:rsidP="00040F17">
      <w:pPr>
        <w:pStyle w:val="Paragraphedeliste"/>
        <w:ind w:left="360"/>
        <w:rPr>
          <w:rFonts w:ascii="Arial" w:hAnsi="Arial" w:cs="Arial"/>
          <w:i/>
          <w:iCs/>
          <w:color w:val="000000" w:themeColor="text1"/>
          <w:sz w:val="22"/>
          <w:szCs w:val="22"/>
          <w:lang w:val="en-CA"/>
        </w:rPr>
      </w:pPr>
    </w:p>
    <w:p w14:paraId="700CDCE9" w14:textId="2E24EF21" w:rsidR="00923849" w:rsidRPr="00923849" w:rsidRDefault="00923849" w:rsidP="00040F17">
      <w:pPr>
        <w:ind w:left="360"/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923849">
        <w:rPr>
          <w:rFonts w:ascii="Arial" w:hAnsi="Arial" w:cs="Arial"/>
          <w:i/>
          <w:iCs/>
          <w:color w:val="000000" w:themeColor="text1"/>
          <w:sz w:val="22"/>
          <w:szCs w:val="22"/>
          <w:lang w:val="en-CA"/>
        </w:rPr>
        <w:t>(You can indicate ‘N/A’ if you don’t know the difference between both approaches)</w:t>
      </w:r>
    </w:p>
    <w:p w14:paraId="02DD1CF9" w14:textId="77777777" w:rsidR="00923849" w:rsidRPr="00923849" w:rsidRDefault="00923849" w:rsidP="00040F17">
      <w:pPr>
        <w:ind w:left="360" w:hanging="360"/>
        <w:rPr>
          <w:rFonts w:ascii="Arial" w:hAnsi="Arial" w:cs="Arial"/>
          <w:b/>
          <w:bCs/>
          <w:color w:val="000000" w:themeColor="text1"/>
          <w:sz w:val="22"/>
          <w:szCs w:val="22"/>
          <w:lang w:val="en-CA"/>
        </w:rPr>
      </w:pPr>
    </w:p>
    <w:p w14:paraId="2EB43E51" w14:textId="77777777" w:rsidR="00946757" w:rsidRPr="00923849" w:rsidRDefault="00946757" w:rsidP="00923849">
      <w:pPr>
        <w:rPr>
          <w:rFonts w:ascii="Arial" w:hAnsi="Arial" w:cs="Arial"/>
          <w:sz w:val="22"/>
          <w:szCs w:val="22"/>
          <w:lang w:val="en-US"/>
        </w:rPr>
      </w:pPr>
    </w:p>
    <w:p w14:paraId="71E4C776" w14:textId="2B80AF07" w:rsidR="0099719F" w:rsidRPr="00923849" w:rsidRDefault="0099719F" w:rsidP="0099719F">
      <w:pPr>
        <w:rPr>
          <w:rFonts w:ascii="Arial" w:hAnsi="Arial" w:cs="Arial"/>
          <w:sz w:val="22"/>
          <w:szCs w:val="22"/>
          <w:lang w:val="en-US"/>
        </w:rPr>
      </w:pPr>
    </w:p>
    <w:sectPr w:rsidR="0099719F" w:rsidRPr="00923849" w:rsidSect="00C55D4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8BF18" w14:textId="77777777" w:rsidR="00A728A9" w:rsidRDefault="00A728A9" w:rsidP="002C0119">
      <w:r>
        <w:separator/>
      </w:r>
    </w:p>
  </w:endnote>
  <w:endnote w:type="continuationSeparator" w:id="0">
    <w:p w14:paraId="5194B770" w14:textId="77777777" w:rsidR="00A728A9" w:rsidRDefault="00A728A9" w:rsidP="002C0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F98A9" w14:textId="77777777" w:rsidR="00211E44" w:rsidRDefault="00211E4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6495229"/>
      <w:docPartObj>
        <w:docPartGallery w:val="Page Numbers (Bottom of Page)"/>
        <w:docPartUnique/>
      </w:docPartObj>
    </w:sdtPr>
    <w:sdtContent>
      <w:p w14:paraId="72CE6D78" w14:textId="6D7EAD0A" w:rsidR="00211E44" w:rsidRDefault="00211E4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917011" w14:textId="50F41B46" w:rsidR="002C0119" w:rsidRPr="00AB14A6" w:rsidRDefault="002C0119" w:rsidP="00AB14A6">
    <w:pPr>
      <w:pStyle w:val="Pieddepage"/>
      <w:spacing w:line="259" w:lineRule="auto"/>
      <w:rPr>
        <w:rFonts w:ascii="Arial" w:hAnsi="Arial" w:cs="Arial"/>
        <w:highlight w:val="yellow"/>
        <w:lang w:val="fr-F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025FE" w14:textId="77777777" w:rsidR="00211E44" w:rsidRDefault="00211E4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C000C" w14:textId="77777777" w:rsidR="00A728A9" w:rsidRDefault="00A728A9" w:rsidP="002C0119">
      <w:r>
        <w:separator/>
      </w:r>
    </w:p>
  </w:footnote>
  <w:footnote w:type="continuationSeparator" w:id="0">
    <w:p w14:paraId="74404DE9" w14:textId="77777777" w:rsidR="00A728A9" w:rsidRDefault="00A728A9" w:rsidP="002C01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01B98" w14:textId="77777777" w:rsidR="00211E44" w:rsidRDefault="00211E4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F244" w14:textId="314E3633" w:rsidR="002C0119" w:rsidRPr="007A7322" w:rsidRDefault="00F17CCE">
    <w:pPr>
      <w:pStyle w:val="En-tte"/>
      <w:rPr>
        <w:rFonts w:ascii="Arial" w:hAnsi="Arial" w:cs="Arial"/>
        <w:lang w:val="en-US"/>
      </w:rPr>
    </w:pPr>
    <w:r w:rsidRPr="00AB14A6">
      <w:rPr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21EFD" w14:textId="77777777" w:rsidR="00211E44" w:rsidRDefault="00211E4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40426"/>
    <w:multiLevelType w:val="hybridMultilevel"/>
    <w:tmpl w:val="EDA4401A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F53BEA"/>
    <w:multiLevelType w:val="hybridMultilevel"/>
    <w:tmpl w:val="576A0F1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4335F"/>
    <w:multiLevelType w:val="hybridMultilevel"/>
    <w:tmpl w:val="ECA0481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D1DF7"/>
    <w:multiLevelType w:val="multilevel"/>
    <w:tmpl w:val="B8C27DE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148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24840BEC"/>
    <w:multiLevelType w:val="multilevel"/>
    <w:tmpl w:val="B8C27DE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148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5" w15:restartNumberingAfterBreak="0">
    <w:nsid w:val="2E301B9D"/>
    <w:multiLevelType w:val="hybridMultilevel"/>
    <w:tmpl w:val="FAFA14BE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FA0417B"/>
    <w:multiLevelType w:val="hybridMultilevel"/>
    <w:tmpl w:val="456CAE50"/>
    <w:lvl w:ilvl="0" w:tplc="8FA65EF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1623B72"/>
    <w:multiLevelType w:val="hybridMultilevel"/>
    <w:tmpl w:val="8B862F48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F212E6"/>
    <w:multiLevelType w:val="hybridMultilevel"/>
    <w:tmpl w:val="8744DC7A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04644ED"/>
    <w:multiLevelType w:val="hybridMultilevel"/>
    <w:tmpl w:val="E6920246"/>
    <w:lvl w:ilvl="0" w:tplc="8FA65EF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98470BB"/>
    <w:multiLevelType w:val="hybridMultilevel"/>
    <w:tmpl w:val="C3CCF2C2"/>
    <w:lvl w:ilvl="0" w:tplc="8FA65EF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6C00E98"/>
    <w:multiLevelType w:val="hybridMultilevel"/>
    <w:tmpl w:val="386276EA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95B71BE"/>
    <w:multiLevelType w:val="hybridMultilevel"/>
    <w:tmpl w:val="21B69B30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31359401">
    <w:abstractNumId w:val="4"/>
  </w:num>
  <w:num w:numId="2" w16cid:durableId="1746492024">
    <w:abstractNumId w:val="11"/>
  </w:num>
  <w:num w:numId="3" w16cid:durableId="18900004">
    <w:abstractNumId w:val="9"/>
  </w:num>
  <w:num w:numId="4" w16cid:durableId="2144617455">
    <w:abstractNumId w:val="10"/>
  </w:num>
  <w:num w:numId="5" w16cid:durableId="1126386315">
    <w:abstractNumId w:val="0"/>
  </w:num>
  <w:num w:numId="6" w16cid:durableId="1159081818">
    <w:abstractNumId w:val="8"/>
  </w:num>
  <w:num w:numId="7" w16cid:durableId="1466385453">
    <w:abstractNumId w:val="6"/>
  </w:num>
  <w:num w:numId="8" w16cid:durableId="1325426713">
    <w:abstractNumId w:val="7"/>
  </w:num>
  <w:num w:numId="9" w16cid:durableId="1160778342">
    <w:abstractNumId w:val="12"/>
  </w:num>
  <w:num w:numId="10" w16cid:durableId="197011432">
    <w:abstractNumId w:val="3"/>
  </w:num>
  <w:num w:numId="11" w16cid:durableId="1142842982">
    <w:abstractNumId w:val="5"/>
  </w:num>
  <w:num w:numId="12" w16cid:durableId="1199660024">
    <w:abstractNumId w:val="2"/>
  </w:num>
  <w:num w:numId="13" w16cid:durableId="14109262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19"/>
    <w:rsid w:val="00002F69"/>
    <w:rsid w:val="00004166"/>
    <w:rsid w:val="00013FEE"/>
    <w:rsid w:val="00040F17"/>
    <w:rsid w:val="00050013"/>
    <w:rsid w:val="0005272F"/>
    <w:rsid w:val="0007547E"/>
    <w:rsid w:val="00077E8F"/>
    <w:rsid w:val="00083261"/>
    <w:rsid w:val="000839D1"/>
    <w:rsid w:val="00083F49"/>
    <w:rsid w:val="0008569F"/>
    <w:rsid w:val="00090D73"/>
    <w:rsid w:val="000B518C"/>
    <w:rsid w:val="000B79A4"/>
    <w:rsid w:val="000E6147"/>
    <w:rsid w:val="000E7493"/>
    <w:rsid w:val="000F69D0"/>
    <w:rsid w:val="0010044B"/>
    <w:rsid w:val="001165EC"/>
    <w:rsid w:val="00125AE8"/>
    <w:rsid w:val="001B63BD"/>
    <w:rsid w:val="001D11BB"/>
    <w:rsid w:val="001D61CD"/>
    <w:rsid w:val="001E10A0"/>
    <w:rsid w:val="00210292"/>
    <w:rsid w:val="00211E44"/>
    <w:rsid w:val="00214E36"/>
    <w:rsid w:val="00215E91"/>
    <w:rsid w:val="00284577"/>
    <w:rsid w:val="00293489"/>
    <w:rsid w:val="002C0119"/>
    <w:rsid w:val="002C088F"/>
    <w:rsid w:val="002D3B17"/>
    <w:rsid w:val="002D405E"/>
    <w:rsid w:val="002E08BC"/>
    <w:rsid w:val="00331ED3"/>
    <w:rsid w:val="00346CB7"/>
    <w:rsid w:val="0037114A"/>
    <w:rsid w:val="00382AB3"/>
    <w:rsid w:val="00382F0F"/>
    <w:rsid w:val="00397649"/>
    <w:rsid w:val="003B17BE"/>
    <w:rsid w:val="00416E87"/>
    <w:rsid w:val="0042134A"/>
    <w:rsid w:val="004404EC"/>
    <w:rsid w:val="00440C42"/>
    <w:rsid w:val="00441307"/>
    <w:rsid w:val="00443368"/>
    <w:rsid w:val="00466517"/>
    <w:rsid w:val="004A0CD2"/>
    <w:rsid w:val="004B35BB"/>
    <w:rsid w:val="004C69F4"/>
    <w:rsid w:val="004D4706"/>
    <w:rsid w:val="004F74EF"/>
    <w:rsid w:val="00535362"/>
    <w:rsid w:val="00582DD0"/>
    <w:rsid w:val="0059157C"/>
    <w:rsid w:val="005A35D8"/>
    <w:rsid w:val="005B59BC"/>
    <w:rsid w:val="005C4E59"/>
    <w:rsid w:val="005D4CF3"/>
    <w:rsid w:val="005D607F"/>
    <w:rsid w:val="005F24B2"/>
    <w:rsid w:val="006167BC"/>
    <w:rsid w:val="00643046"/>
    <w:rsid w:val="00651CB3"/>
    <w:rsid w:val="00681E8E"/>
    <w:rsid w:val="006A670C"/>
    <w:rsid w:val="006A7995"/>
    <w:rsid w:val="006B70F3"/>
    <w:rsid w:val="006C2C77"/>
    <w:rsid w:val="006E29F3"/>
    <w:rsid w:val="00703B99"/>
    <w:rsid w:val="00773D27"/>
    <w:rsid w:val="00791EEC"/>
    <w:rsid w:val="00794126"/>
    <w:rsid w:val="007A7322"/>
    <w:rsid w:val="007B1FD0"/>
    <w:rsid w:val="007C67DD"/>
    <w:rsid w:val="00822901"/>
    <w:rsid w:val="00843DFA"/>
    <w:rsid w:val="00844E7E"/>
    <w:rsid w:val="00866B1F"/>
    <w:rsid w:val="008871C1"/>
    <w:rsid w:val="008925C4"/>
    <w:rsid w:val="00893BE5"/>
    <w:rsid w:val="008C079F"/>
    <w:rsid w:val="008D6531"/>
    <w:rsid w:val="008E1785"/>
    <w:rsid w:val="008E28F6"/>
    <w:rsid w:val="008E686F"/>
    <w:rsid w:val="008F14F6"/>
    <w:rsid w:val="0091180F"/>
    <w:rsid w:val="00921EE8"/>
    <w:rsid w:val="00923849"/>
    <w:rsid w:val="00923FC5"/>
    <w:rsid w:val="00946757"/>
    <w:rsid w:val="00951340"/>
    <w:rsid w:val="009533D4"/>
    <w:rsid w:val="00960662"/>
    <w:rsid w:val="009802D6"/>
    <w:rsid w:val="00984F56"/>
    <w:rsid w:val="00984F68"/>
    <w:rsid w:val="00992AD3"/>
    <w:rsid w:val="0099719F"/>
    <w:rsid w:val="009B0038"/>
    <w:rsid w:val="009D4D2F"/>
    <w:rsid w:val="009E0414"/>
    <w:rsid w:val="009E24FC"/>
    <w:rsid w:val="009E2F52"/>
    <w:rsid w:val="00A10946"/>
    <w:rsid w:val="00A728A9"/>
    <w:rsid w:val="00A729A3"/>
    <w:rsid w:val="00A72CDD"/>
    <w:rsid w:val="00A8296A"/>
    <w:rsid w:val="00AB14A6"/>
    <w:rsid w:val="00B148E1"/>
    <w:rsid w:val="00B17EC5"/>
    <w:rsid w:val="00B20421"/>
    <w:rsid w:val="00B403C8"/>
    <w:rsid w:val="00B54C3B"/>
    <w:rsid w:val="00B6598D"/>
    <w:rsid w:val="00B6679E"/>
    <w:rsid w:val="00B86053"/>
    <w:rsid w:val="00B8689C"/>
    <w:rsid w:val="00B870E3"/>
    <w:rsid w:val="00BB0DD2"/>
    <w:rsid w:val="00BB3C6B"/>
    <w:rsid w:val="00C121F5"/>
    <w:rsid w:val="00C552FE"/>
    <w:rsid w:val="00C55D4C"/>
    <w:rsid w:val="00C67351"/>
    <w:rsid w:val="00C7610D"/>
    <w:rsid w:val="00CC6523"/>
    <w:rsid w:val="00CD1BCF"/>
    <w:rsid w:val="00CE08E0"/>
    <w:rsid w:val="00CF0490"/>
    <w:rsid w:val="00D06A07"/>
    <w:rsid w:val="00D5061E"/>
    <w:rsid w:val="00D6424A"/>
    <w:rsid w:val="00D87427"/>
    <w:rsid w:val="00DB34B8"/>
    <w:rsid w:val="00DD27F0"/>
    <w:rsid w:val="00DD5E7E"/>
    <w:rsid w:val="00DF5E40"/>
    <w:rsid w:val="00E027CD"/>
    <w:rsid w:val="00E31672"/>
    <w:rsid w:val="00E71FD9"/>
    <w:rsid w:val="00E8711A"/>
    <w:rsid w:val="00EC71FE"/>
    <w:rsid w:val="00F17CCE"/>
    <w:rsid w:val="00F277C6"/>
    <w:rsid w:val="00F6646E"/>
    <w:rsid w:val="00F71A0C"/>
    <w:rsid w:val="00FA60EF"/>
    <w:rsid w:val="00FA7D85"/>
    <w:rsid w:val="00FD6E62"/>
    <w:rsid w:val="00FF06A8"/>
    <w:rsid w:val="0875F035"/>
    <w:rsid w:val="099A02E5"/>
    <w:rsid w:val="11177B97"/>
    <w:rsid w:val="1263CD76"/>
    <w:rsid w:val="136D99D3"/>
    <w:rsid w:val="183137DA"/>
    <w:rsid w:val="1AD542EF"/>
    <w:rsid w:val="1BF77ED0"/>
    <w:rsid w:val="1DBFFE73"/>
    <w:rsid w:val="26303273"/>
    <w:rsid w:val="28744FBD"/>
    <w:rsid w:val="3BC1BF28"/>
    <w:rsid w:val="3CBC48D7"/>
    <w:rsid w:val="414893E9"/>
    <w:rsid w:val="4305E4BB"/>
    <w:rsid w:val="5370CE00"/>
    <w:rsid w:val="56D6AEAC"/>
    <w:rsid w:val="57EAB695"/>
    <w:rsid w:val="5C30D64C"/>
    <w:rsid w:val="694646BA"/>
    <w:rsid w:val="696CCB1F"/>
    <w:rsid w:val="6FAB7926"/>
    <w:rsid w:val="70D7508F"/>
    <w:rsid w:val="711DA3EC"/>
    <w:rsid w:val="725DD992"/>
    <w:rsid w:val="7B806E20"/>
    <w:rsid w:val="7D739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40CFB2"/>
  <w15:chartTrackingRefBased/>
  <w15:docId w15:val="{46BE3446-2D3F-BD4E-93DA-465CCDCE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C0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C0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C01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C01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C01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C01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C01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C01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C01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C0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C0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C0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C011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C011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C011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C011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C011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C011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C01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C0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C01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C0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C01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C011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C011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C011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C0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C011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C0119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2C0119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2C0119"/>
  </w:style>
  <w:style w:type="paragraph" w:styleId="Pieddepage">
    <w:name w:val="footer"/>
    <w:basedOn w:val="Normal"/>
    <w:link w:val="PieddepageCar"/>
    <w:uiPriority w:val="99"/>
    <w:unhideWhenUsed/>
    <w:rsid w:val="002C011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C0119"/>
  </w:style>
  <w:style w:type="table" w:styleId="Grilledutableau">
    <w:name w:val="Table Grid"/>
    <w:basedOn w:val="TableauNormal"/>
    <w:uiPriority w:val="39"/>
    <w:rsid w:val="00BB3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F74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F74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F74E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74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74E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92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f0731e-7d04-4547-ab42-7f0642a20a38">
      <Terms xmlns="http://schemas.microsoft.com/office/infopath/2007/PartnerControls"/>
    </lcf76f155ced4ddcb4097134ff3c332f>
    <TaxCatchAll xmlns="e879329c-c073-422e-a628-8766157db4a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61576EF75CEE408E0AFC93EB3E7352" ma:contentTypeVersion="16" ma:contentTypeDescription="Crée un document." ma:contentTypeScope="" ma:versionID="42c7f1b38dccc0f958cbe0bffac5ee2d">
  <xsd:schema xmlns:xsd="http://www.w3.org/2001/XMLSchema" xmlns:xs="http://www.w3.org/2001/XMLSchema" xmlns:p="http://schemas.microsoft.com/office/2006/metadata/properties" xmlns:ns2="31f0731e-7d04-4547-ab42-7f0642a20a38" xmlns:ns3="e879329c-c073-422e-a628-8766157db4a6" targetNamespace="http://schemas.microsoft.com/office/2006/metadata/properties" ma:root="true" ma:fieldsID="30fbe2ef11b05661728fa242a52e8bf7" ns2:_="" ns3:_="">
    <xsd:import namespace="31f0731e-7d04-4547-ab42-7f0642a20a38"/>
    <xsd:import namespace="e879329c-c073-422e-a628-8766157db4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0731e-7d04-4547-ab42-7f0642a20a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alises d’images" ma:readOnly="false" ma:fieldId="{5cf76f15-5ced-4ddc-b409-7134ff3c332f}" ma:taxonomyMulti="true" ma:sspId="20a98284-e797-4780-9dab-d0c0c56ca4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79329c-c073-422e-a628-8766157db4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e55a04d-c058-4f73-a2ee-f6c6396e0286}" ma:internalName="TaxCatchAll" ma:showField="CatchAllData" ma:web="e879329c-c073-422e-a628-8766157db4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28866F-7EF4-4356-810D-9ABC3B265F53}">
  <ds:schemaRefs>
    <ds:schemaRef ds:uri="http://schemas.microsoft.com/office/2006/metadata/properties"/>
    <ds:schemaRef ds:uri="http://schemas.microsoft.com/office/infopath/2007/PartnerControls"/>
    <ds:schemaRef ds:uri="31f0731e-7d04-4547-ab42-7f0642a20a38"/>
    <ds:schemaRef ds:uri="e879329c-c073-422e-a628-8766157db4a6"/>
  </ds:schemaRefs>
</ds:datastoreItem>
</file>

<file path=customXml/itemProps2.xml><?xml version="1.0" encoding="utf-8"?>
<ds:datastoreItem xmlns:ds="http://schemas.openxmlformats.org/officeDocument/2006/customXml" ds:itemID="{7F8FB3D0-BE2D-426C-83C3-46F16F474ED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51542DB-EC89-4D76-A008-05C63AA9510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B216265-0633-41F3-BF79-E97E48594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f0731e-7d04-4547-ab42-7f0642a20a38"/>
    <ds:schemaRef ds:uri="e879329c-c073-422e-a628-8766157db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29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ée Lemieux</dc:creator>
  <cp:keywords/>
  <dc:description/>
  <cp:lastModifiedBy>Audrée Lemieux</cp:lastModifiedBy>
  <cp:revision>18</cp:revision>
  <dcterms:created xsi:type="dcterms:W3CDTF">2025-03-11T12:57:00Z</dcterms:created>
  <dcterms:modified xsi:type="dcterms:W3CDTF">2025-10-29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61576EF75CEE408E0AFC93EB3E7352</vt:lpwstr>
  </property>
  <property fmtid="{D5CDD505-2E9C-101B-9397-08002B2CF9AE}" pid="3" name="MediaServiceImageTags">
    <vt:lpwstr/>
  </property>
</Properties>
</file>